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FFE5" w14:textId="5F105D1D" w:rsidR="002A7FBF" w:rsidRDefault="002A7FBF">
      <w:r>
        <w:rPr>
          <w:noProof/>
        </w:rPr>
        <mc:AlternateContent>
          <mc:Choice Requires="cx4">
            <w:drawing>
              <wp:inline distT="0" distB="0" distL="0" distR="0" wp14:anchorId="2361C087" wp14:editId="49F4D867">
                <wp:extent cx="2696400" cy="2660400"/>
                <wp:effectExtent l="0" t="0" r="8890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DBEFA8-A2DE-6648-B9FC-53D6B5AB6D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2361C087" wp14:editId="49F4D867">
                <wp:extent cx="2696400" cy="2660400"/>
                <wp:effectExtent l="0" t="0" r="8890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DBEFA8-A2DE-6648-B9FC-53D6B5AB6D9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id="{7ADBEFA8-A2DE-6648-B9FC-53D6B5AB6D9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6210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4">
            <w:drawing>
              <wp:inline distT="0" distB="0" distL="0" distR="0" wp14:anchorId="016E2C75" wp14:editId="03A7FFE3">
                <wp:extent cx="2696400" cy="2660400"/>
                <wp:effectExtent l="0" t="0" r="8890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ACECB0-18CC-1A4C-A7CB-69282EF05C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016E2C75" wp14:editId="03A7FFE3">
                <wp:extent cx="2696400" cy="2660400"/>
                <wp:effectExtent l="0" t="0" r="8890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ACECB0-18CC-1A4C-A7CB-69282EF05C1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id="{61ACECB0-18CC-1A4C-A7CB-69282EF05C1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6210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1D108F9" w14:textId="2D81E754" w:rsidR="002A7FBF" w:rsidRDefault="002A7FBF">
      <w:r>
        <w:rPr>
          <w:noProof/>
        </w:rPr>
        <mc:AlternateContent>
          <mc:Choice Requires="cx4">
            <w:drawing>
              <wp:inline distT="0" distB="0" distL="0" distR="0" wp14:anchorId="4D5070F5" wp14:editId="34BCF45C">
                <wp:extent cx="2696400" cy="2660400"/>
                <wp:effectExtent l="0" t="0" r="8890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F9F252-588C-4B4C-A18E-C003714B80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4D5070F5" wp14:editId="34BCF45C">
                <wp:extent cx="2696400" cy="2660400"/>
                <wp:effectExtent l="0" t="0" r="8890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F9F252-588C-4B4C-A18E-C003714B80B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co 3">
                          <a:extLst>
                            <a:ext uri="{FF2B5EF4-FFF2-40B4-BE49-F238E27FC236}">
                              <a16:creationId xmlns:a16="http://schemas.microsoft.com/office/drawing/2014/main" id="{DBF9F252-588C-4B4C-A18E-C003714B80B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6210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4">
            <w:drawing>
              <wp:inline distT="0" distB="0" distL="0" distR="0" wp14:anchorId="617F4D0B" wp14:editId="7881859F">
                <wp:extent cx="2696400" cy="2660400"/>
                <wp:effectExtent l="0" t="0" r="8890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4F146D-4A75-F849-A2F3-2106010EC9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617F4D0B" wp14:editId="7881859F">
                <wp:extent cx="2696400" cy="2660400"/>
                <wp:effectExtent l="0" t="0" r="8890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4F146D-4A75-F849-A2F3-2106010EC92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co 4">
                          <a:extLst>
                            <a:ext uri="{FF2B5EF4-FFF2-40B4-BE49-F238E27FC236}">
                              <a16:creationId xmlns:a16="http://schemas.microsoft.com/office/drawing/2014/main" id="{AB4F146D-4A75-F849-A2F3-2106010EC92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6210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B944E2A" w14:textId="15E08E64" w:rsidR="002A7FBF" w:rsidRDefault="002A7FBF">
      <w:r>
        <w:rPr>
          <w:noProof/>
        </w:rPr>
        <mc:AlternateContent>
          <mc:Choice Requires="cx4">
            <w:drawing>
              <wp:inline distT="0" distB="0" distL="0" distR="0" wp14:anchorId="326B04A0" wp14:editId="05CAF179">
                <wp:extent cx="2696400" cy="2660400"/>
                <wp:effectExtent l="0" t="0" r="8890" b="6985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88515E-33DD-0D4D-89E9-F78710B85B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326B04A0" wp14:editId="05CAF179">
                <wp:extent cx="2696400" cy="2660400"/>
                <wp:effectExtent l="0" t="0" r="8890" b="6985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88515E-33DD-0D4D-89E9-F78710B85B3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Grafico 5">
                          <a:extLst>
                            <a:ext uri="{FF2B5EF4-FFF2-40B4-BE49-F238E27FC236}">
                              <a16:creationId xmlns:a16="http://schemas.microsoft.com/office/drawing/2014/main" id="{4788515E-33DD-0D4D-89E9-F78710B85B3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6210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>
        <w:rPr>
          <w:noProof/>
        </w:rPr>
        <mc:AlternateContent>
          <mc:Choice Requires="cx4">
            <w:drawing>
              <wp:inline distT="0" distB="0" distL="0" distR="0" wp14:anchorId="0B9ECB34" wp14:editId="00B67AAA">
                <wp:extent cx="2696400" cy="2660400"/>
                <wp:effectExtent l="0" t="0" r="8890" b="6985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4DA80A-7957-9544-9D14-EAD4A383BD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0B9ECB34" wp14:editId="00B67AAA">
                <wp:extent cx="2696400" cy="2660400"/>
                <wp:effectExtent l="0" t="0" r="8890" b="6985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4DA80A-7957-9544-9D14-EAD4A383BD6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Grafico 6">
                          <a:extLst>
                            <a:ext uri="{FF2B5EF4-FFF2-40B4-BE49-F238E27FC236}">
                              <a16:creationId xmlns:a16="http://schemas.microsoft.com/office/drawing/2014/main" id="{AD4DA80A-7957-9544-9D14-EAD4A383BD6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6210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2C33CA9" w14:textId="76FB1148" w:rsidR="002A7FBF" w:rsidRDefault="002A7FBF"/>
    <w:p w14:paraId="70F24FF5" w14:textId="58195FC5" w:rsidR="002A7FBF" w:rsidRPr="002A7FBF" w:rsidRDefault="002A7FBF" w:rsidP="002A7FBF">
      <w:pPr>
        <w:jc w:val="both"/>
        <w:rPr>
          <w:sz w:val="18"/>
          <w:szCs w:val="18"/>
          <w:lang w:val="en-US"/>
        </w:rPr>
      </w:pPr>
      <w:r w:rsidRPr="002A7FBF">
        <w:rPr>
          <w:rFonts w:cstheme="minorHAnsi"/>
          <w:b/>
          <w:bCs/>
          <w:i/>
          <w:iCs/>
          <w:sz w:val="18"/>
          <w:szCs w:val="18"/>
          <w:lang w:val="en-US"/>
        </w:rPr>
        <w:t xml:space="preserve">Supplemental Figure </w:t>
      </w:r>
      <w:r w:rsidRPr="002A7FBF">
        <w:rPr>
          <w:rFonts w:cstheme="minorHAnsi"/>
          <w:b/>
          <w:bCs/>
          <w:i/>
          <w:iCs/>
          <w:sz w:val="18"/>
          <w:szCs w:val="18"/>
          <w:lang w:val="en-US"/>
        </w:rPr>
        <w:t xml:space="preserve">2 </w:t>
      </w:r>
      <w:r w:rsidRPr="002A7FBF">
        <w:rPr>
          <w:rFonts w:cstheme="minorHAnsi"/>
          <w:sz w:val="18"/>
          <w:szCs w:val="18"/>
          <w:lang w:val="en-US"/>
        </w:rPr>
        <w:t xml:space="preserve">Annual Interventions Rate (AIR) for </w:t>
      </w:r>
      <w:r w:rsidRPr="002A7FBF">
        <w:rPr>
          <w:rFonts w:cstheme="minorHAnsi"/>
          <w:sz w:val="18"/>
          <w:szCs w:val="18"/>
          <w:lang w:val="en-US"/>
        </w:rPr>
        <w:t>urgent</w:t>
      </w:r>
      <w:r w:rsidRPr="002A7FBF">
        <w:rPr>
          <w:rFonts w:cstheme="minorHAnsi"/>
          <w:sz w:val="18"/>
          <w:szCs w:val="18"/>
          <w:lang w:val="en-US"/>
        </w:rPr>
        <w:t xml:space="preserve"> laparoscopic ventral hernia procedures (100,000 inhabitants) in Italy from 2015 to 2020 (sources </w:t>
      </w:r>
      <w:proofErr w:type="spellStart"/>
      <w:r w:rsidRPr="002A7FBF">
        <w:rPr>
          <w:rFonts w:cstheme="minorHAnsi"/>
          <w:sz w:val="18"/>
          <w:szCs w:val="18"/>
          <w:lang w:val="en-US"/>
        </w:rPr>
        <w:t>Agenas</w:t>
      </w:r>
      <w:proofErr w:type="spellEnd"/>
      <w:r w:rsidRPr="002A7FBF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Pr="002A7FBF">
        <w:rPr>
          <w:rFonts w:cstheme="minorHAnsi"/>
          <w:sz w:val="18"/>
          <w:szCs w:val="18"/>
          <w:lang w:val="en-US"/>
        </w:rPr>
        <w:t xml:space="preserve">and  </w:t>
      </w:r>
      <w:r w:rsidRPr="002A7FBF">
        <w:rPr>
          <w:rFonts w:cstheme="minorHAnsi"/>
          <w:color w:val="000000"/>
          <w:sz w:val="18"/>
          <w:szCs w:val="18"/>
          <w:lang w:val="en-US"/>
        </w:rPr>
        <w:t>Italian</w:t>
      </w:r>
      <w:proofErr w:type="gramEnd"/>
      <w:r w:rsidRPr="002A7FBF">
        <w:rPr>
          <w:rFonts w:cstheme="minorHAnsi"/>
          <w:color w:val="000000"/>
          <w:sz w:val="18"/>
          <w:szCs w:val="18"/>
          <w:lang w:val="en-US"/>
        </w:rPr>
        <w:t xml:space="preserve"> National Institute of Statistics (2022) Resident population on 31st December. ISTAT. </w:t>
      </w:r>
      <w:hyperlink r:id="rId16" w:history="1">
        <w:r w:rsidRPr="002A7FBF">
          <w:rPr>
            <w:rStyle w:val="Collegamentoipertestuale"/>
            <w:rFonts w:cstheme="minorHAnsi"/>
            <w:sz w:val="18"/>
            <w:szCs w:val="18"/>
            <w:lang w:val="en-US"/>
          </w:rPr>
          <w:t>http://dati.istat</w:t>
        </w:r>
      </w:hyperlink>
      <w:r w:rsidRPr="002A7FBF">
        <w:rPr>
          <w:rFonts w:cstheme="minorHAnsi"/>
          <w:color w:val="0000FF"/>
          <w:sz w:val="18"/>
          <w:szCs w:val="18"/>
          <w:lang w:val="en-US"/>
        </w:rPr>
        <w:t xml:space="preserve"> .it/?lang=</w:t>
      </w:r>
      <w:proofErr w:type="spellStart"/>
      <w:r w:rsidRPr="002A7FBF">
        <w:rPr>
          <w:rFonts w:cstheme="minorHAnsi"/>
          <w:color w:val="0000FF"/>
          <w:sz w:val="18"/>
          <w:szCs w:val="18"/>
          <w:lang w:val="en-US"/>
        </w:rPr>
        <w:t>en</w:t>
      </w:r>
      <w:proofErr w:type="spellEnd"/>
      <w:r w:rsidRPr="002A7FBF">
        <w:rPr>
          <w:rFonts w:cstheme="minorHAnsi"/>
          <w:color w:val="0000FF"/>
          <w:sz w:val="18"/>
          <w:szCs w:val="18"/>
          <w:lang w:val="en-US"/>
        </w:rPr>
        <w:t>#</w:t>
      </w:r>
      <w:r w:rsidRPr="002A7FBF">
        <w:rPr>
          <w:rFonts w:cstheme="minorHAnsi"/>
          <w:color w:val="000000"/>
          <w:sz w:val="18"/>
          <w:szCs w:val="18"/>
          <w:lang w:val="en-US"/>
        </w:rPr>
        <w:t>.)</w:t>
      </w:r>
    </w:p>
    <w:p w14:paraId="1AF26ABC" w14:textId="77777777" w:rsidR="002A7FBF" w:rsidRPr="00CE36CB" w:rsidRDefault="002A7FBF" w:rsidP="002A7FBF">
      <w:pPr>
        <w:rPr>
          <w:lang w:val="en-US"/>
        </w:rPr>
      </w:pPr>
    </w:p>
    <w:p w14:paraId="18D2FAF5" w14:textId="77777777" w:rsidR="002A7FBF" w:rsidRPr="002A7FBF" w:rsidRDefault="002A7FBF">
      <w:pPr>
        <w:rPr>
          <w:lang w:val="en-US"/>
        </w:rPr>
      </w:pPr>
    </w:p>
    <w:p w14:paraId="648DC315" w14:textId="77777777" w:rsidR="002A7FBF" w:rsidRPr="002A7FBF" w:rsidRDefault="002A7FBF">
      <w:pPr>
        <w:rPr>
          <w:lang w:val="en-US"/>
        </w:rPr>
      </w:pPr>
    </w:p>
    <w:sectPr w:rsidR="002A7FBF" w:rsidRPr="002A7F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BF"/>
    <w:rsid w:val="002A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FCF78D"/>
  <w15:chartTrackingRefBased/>
  <w15:docId w15:val="{130DE694-1F07-EA46-84D7-610ED490F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A7F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ati.istat" TargetMode="Externa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GM/Desktop/Ernie%20inguinali%20/ISTATernie%20laparo%20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urgenza istat'!$A$26:$A$4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urgenza istat'!$B$26:$B$45</cx:f>
        <cx:lvl ptCount="20" formatCode="0,00">
          <cx:pt idx="0">0.3877537334982275</cx:pt>
          <cx:pt idx="1">1.5744312367157365</cx:pt>
          <cx:pt idx="2">0.44183596096861294</cx:pt>
          <cx:pt idx="3">0.37744216878270181</cx:pt>
          <cx:pt idx="4">0.24536625821363547</cx:pt>
          <cx:pt idx="5">0.24666833304829439</cx:pt>
          <cx:pt idx="6">0.96293224423556667</cx:pt>
          <cx:pt idx="7">0.83418254619567667</cx:pt>
          <cx:pt idx="8">0.48303707953634878</cx:pt>
          <cx:pt idx="9">1.1311040027508448</cx:pt>
          <cx:pt idx="10">0.39000495306290389</cx:pt>
          <cx:pt idx="11">0.53805357902826834</cx:pt>
          <cx:pt idx="12">0.30319246506085828</cx:pt>
          <cx:pt idx="13">0</cx:pt>
          <cx:pt idx="14">0.24176350590239695</cx:pt>
          <cx:pt idx="15">0.19783690078603075</cx:pt>
          <cx:pt idx="16">0.35094676663970226</cx:pt>
          <cx:pt idx="17">0.30878731501709911</cx:pt>
          <cx:pt idx="18">0.23978898569259052</cx:pt>
          <cx:pt idx="19">0.24353238859002055</cx:pt>
        </cx:lvl>
      </cx:numDim>
    </cx:data>
  </cx:chartData>
  <cx:chart>
    <cx:plotArea>
      <cx:plotAreaRegion>
        <cx:series layoutId="regionMap" uniqueId="{646A6AFD-85B4-A04E-8156-0F0268B2AFA6}">
          <cx:tx>
            <cx:txData>
              <cx:f>'Laparoceli laparo urgenza istat'!$B$25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urgenza istat'!$A$49:$A$68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urgenza istat'!$B$49:$B$68</cx:f>
        <cx:lvl ptCount="20" formatCode="0,00">
          <cx:pt idx="0">0.20593325748887731</cx:pt>
          <cx:pt idx="1">0.78940928503201058</cx:pt>
          <cx:pt idx="2">0.51151310692158469</cx:pt>
          <cx:pt idx="3">0.84607618069931023</cx:pt>
          <cx:pt idx="4">0.65528477959803599</cx:pt>
          <cx:pt idx="5">0.24735964195516358</cx:pt>
          <cx:pt idx="6">0.77350537811843534</cx:pt>
          <cx:pt idx="7">0.92347167689843246</cx:pt>
          <cx:pt idx="8">0.83302184586354944</cx:pt>
          <cx:pt idx="9">1.8161345392466672</cx:pt>
          <cx:pt idx="10">0.39152734818527074</cx:pt>
          <cx:pt idx="11">0.38101228729989062</cx:pt>
          <cx:pt idx="12">0.30443022078801762</cx:pt>
          <cx:pt idx="13">0.32425421530479898</cx:pt>
          <cx:pt idx="14">0.22504377101346212</cx:pt>
          <cx:pt idx="15">0.1739533660846104</cx:pt>
          <cx:pt idx="16">0.70620845508072849</cx:pt>
          <cx:pt idx="17">0.20670798414756469</cx:pt>
          <cx:pt idx="18">0.38168705679101628</cx:pt>
          <cx:pt idx="19">0.30546681744508775</cx:pt>
        </cx:lvl>
      </cx:numDim>
    </cx:data>
  </cx:chartData>
  <cx:chart>
    <cx:plotArea>
      <cx:plotAreaRegion>
        <cx:series layoutId="regionMap" uniqueId="{4CE8EF7C-1F81-174C-8EEA-406D7BBBEDD1}">
          <cx:tx>
            <cx:txData>
              <cx:f>'Laparoceli laparo urgenza istat'!$B$48</cx:f>
              <cx:v>2016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urgenza istat'!$A$71:$A$90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urgenza istat'!$B$71:$B$90</cx:f>
        <cx:lvl ptCount="20" formatCode="0,00">
          <cx:pt idx="0">0.48276849802214344</cx:pt>
          <cx:pt idx="1">0.79231141007661654</cx:pt>
          <cx:pt idx="2">0.56073108118364723</cx:pt>
          <cx:pt idx="3">0.93568302053449948</cx:pt>
          <cx:pt idx="4">0.53268471457113964</cx:pt>
          <cx:pt idx="5">0.082565815275501483</cx:pt>
          <cx:pt idx="6">0.38922091595358149</cx:pt>
          <cx:pt idx="7">1.0121639615647604</cx:pt>
          <cx:pt idx="8">0.72736128412132606</cx:pt>
          <cx:pt idx="9">1.5973037512678601</cx:pt>
          <cx:pt idx="10">1.0482654155618933</cx:pt>
          <cx:pt idx="11">0.29439237932423445</cx:pt>
          <cx:pt idx="12">0.2296986583301367</cx:pt>
          <cx:pt idx="13">0.32619616132357354</cx:pt>
          <cx:pt idx="14">0.24293370911707654</cx:pt>
          <cx:pt idx="15">0.37490945936556325</cx:pt>
          <cx:pt idx="16">1.2434099273848602</cx:pt>
          <cx:pt idx="17">0.2078724411552095</cx:pt>
          <cx:pt idx="18">0.36421115505925716</cx:pt>
          <cx:pt idx="19">0.49048459878359818</cx:pt>
        </cx:lvl>
      </cx:numDim>
    </cx:data>
  </cx:chartData>
  <cx:chart>
    <cx:plotArea>
      <cx:plotAreaRegion>
        <cx:series layoutId="regionMap" uniqueId="{A5C20D04-432A-0B40-9F23-2BABB2121D48}">
          <cx:tx>
            <cx:txData>
              <cx:f>'Laparoceli laparo urgenza istat'!$B$70</cx:f>
              <cx:v>2017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urgenza istat'!$A$93:$A$112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urgenza istat'!$B$93:$B$112</cx:f>
        <cx:lvl ptCount="20" formatCode="0,00">
          <cx:pt idx="0">0.34653516812153684</cx:pt>
          <cx:pt idx="1">3.9792125934120155</cx:pt>
          <cx:pt idx="2">0.57937236591600316</cx:pt>
          <cx:pt idx="3">0.65174845489062727</cx:pt>
          <cx:pt idx="4">0.65512151480472258</cx:pt>
          <cx:pt idx="5">0.66093088810935763</cx:pt>
          <cx:pt idx="6">0.52185938498871476</cx:pt>
          <cx:pt idx="7">1.0763651954623135</cx:pt>
          <cx:pt idx="8">1.1347232612594942</cx:pt>
          <cx:pt idx="9">1.6022999871816002</cx:pt>
          <cx:pt idx="10">1.7759407388308126</cx:pt>
          <cx:pt idx="11">0.36375755316576464</cx:pt>
          <cx:pt idx="12">0.61507944135409742</cx:pt>
          <cx:pt idx="13">0</cx:pt>
          <cx:pt idx="14">0.24389007456242201</cx:pt>
          <cx:pt idx="15">0.50307783016494911</cx:pt>
          <cx:pt idx="16">0.53706942696482374</cx:pt>
          <cx:pt idx="17">0.36610476558573363</cx:pt>
          <cx:pt idx="18">0.36670722176904452</cx:pt>
          <cx:pt idx="19">0.30821257051133083</cx:pt>
        </cx:lvl>
      </cx:numDim>
    </cx:data>
  </cx:chartData>
  <cx:chart>
    <cx:plotArea>
      <cx:plotAreaRegion>
        <cx:series layoutId="regionMap" uniqueId="{EA2F2593-4EA9-6D47-BF33-13BA2AFF7568}">
          <cx:tx>
            <cx:txData>
              <cx:f>'Laparoceli laparo urgenza istat'!$B$92</cx:f>
              <cx:v>2018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urgenza istat'!$A$116:$A$13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urgenza istat'!$B$116:$B$135</cx:f>
        <cx:lvl ptCount="20" formatCode="0,00">
          <cx:pt idx="0">0.62627327735996585</cx:pt>
          <cx:pt idx="1">4.7986947550266326</cx:pt>
          <cx:pt idx="2">0.60832091261699461</cx:pt>
          <cx:pt idx="3">0.55655064750029914</cx:pt>
          <cx:pt idx="4">0.65585422656033354</cx:pt>
          <cx:pt idx="5">0.41451945588518141</cx:pt>
          <cx:pt idx="6">0.59023127884755378</cx:pt>
          <cx:pt idx="7">0.89603346147358531</cx:pt>
          <cx:pt idx="8">0.75828254420042485</cx:pt>
          <cx:pt idx="9">2.4133354019065347</cx:pt>
          <cx:pt idx="10">1.5204882486090838</cx:pt>
          <cx:pt idx="11">0.39960387094532379</cx:pt>
          <cx:pt idx="12">0.69554948795965199</cx:pt>
          <cx:pt idx="13">0</cx:pt>
          <cx:pt idx="14">0.42015754857677756</cx:pt>
          <cx:pt idx="15">0.80944930886941435</cx:pt>
          <cx:pt idx="16">1.0844928369248121</cx:pt>
          <cx:pt idx="17">0.10559048840880413</cx:pt>
          <cx:pt idx="18">0.55381320906038412</cx:pt>
          <cx:pt idx="19">0.43434529582327358</cx:pt>
        </cx:lvl>
      </cx:numDim>
    </cx:data>
  </cx:chartData>
  <cx:chart>
    <cx:plotArea>
      <cx:plotAreaRegion>
        <cx:series layoutId="regionMap" uniqueId="{1C79339A-05A4-4349-8130-C5E9F018075D}">
          <cx:tx>
            <cx:txData>
              <cx:f>'Laparoceli laparo urgenza istat'!$B$115</cx:f>
              <cx:v>2019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Laparoceli laparo urgenza istat'!$A$139:$A$158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Laparoceli laparo urgenza istat'!$B$139:$B$158</cx:f>
        <cx:lvl ptCount="20" formatCode="0,00">
          <cx:pt idx="0">0.37427382106670376</cx:pt>
          <cx:pt idx="1">0.80587320391009676</cx:pt>
          <cx:pt idx="2">0.48088704424180845</cx:pt>
          <cx:pt idx="3">0.55706271969161003</cx:pt>
          <cx:pt idx="4">0.84191850639550059</cx:pt>
          <cx:pt idx="5">0.74905743605962494</cx:pt>
          <cx:pt idx="6">0.59269210632896385</cx:pt>
          <cx:pt idx="7">1.1714516335780392</cx:pt>
          <cx:pt idx="8">0.75821888966967388</cx:pt>
          <cx:pt idx="9">0.80882590831149503</cx:pt>
          <cx:pt idx="10">1.2681580204987732</cx:pt>
          <cx:pt idx="11">0.52352375462860434</cx:pt>
          <cx:pt idx="12">0.46837968730972074</cx:pt>
          <cx:pt idx="13">1.0193887744908154</cx:pt>
          <cx:pt idx="14">0.33782222016763092</cx:pt>
          <cx:pt idx="15">0.7626258427968845</cx:pt>
          <cx:pt idx="16">1.1006548896593473</cx:pt>
          <cx:pt idx="17">0.21498429808432867</cx:pt>
          <cx:pt idx="18">0.57926580128493566</cx:pt>
          <cx:pt idx="19">0.56602207234516777</cx:pt>
        </cx:lvl>
      </cx:numDim>
    </cx:data>
  </cx:chartData>
  <cx:chart>
    <cx:plotArea>
      <cx:plotAreaRegion>
        <cx:series layoutId="regionMap" uniqueId="{8DE609FB-612E-2A48-8A24-1B6E9E1845C5}">
          <cx:tx>
            <cx:txData>
              <cx:f>'Laparoceli laparo urgenza istat'!$B$138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xdc9y2su1fcfnlvlwqAAGCwK6dU7VBzqdGY0mWZdkvLFmWSJAEQBL8/vWnR7YTaaLE3lWuW9ep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</cx:binary>
              </cx:geoCache>
            </cx:geography>
          </cx:layoutPr>
        </cx:series>
      </cx:plotAreaRegion>
    </cx:plotArea>
    <cx:legend pos="r" align="min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1</cp:revision>
  <dcterms:created xsi:type="dcterms:W3CDTF">2022-07-19T14:14:00Z</dcterms:created>
  <dcterms:modified xsi:type="dcterms:W3CDTF">2022-07-19T14:19:00Z</dcterms:modified>
</cp:coreProperties>
</file>